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EF1BB" w14:textId="2F80D008" w:rsidR="00AF5D45" w:rsidRDefault="00AF5D45" w:rsidP="005A1DBF">
      <w:pPr>
        <w:outlineLvl w:val="0"/>
        <w:rPr>
          <w:sz w:val="20"/>
          <w:szCs w:val="20"/>
        </w:rPr>
      </w:pPr>
      <w:r w:rsidRPr="005A1DBF">
        <w:rPr>
          <w:sz w:val="20"/>
          <w:szCs w:val="20"/>
        </w:rPr>
        <w:t>Supplementary table 1. Clutch data for all females.</w:t>
      </w:r>
    </w:p>
    <w:p w14:paraId="22B00B76" w14:textId="77777777" w:rsidR="0095640D" w:rsidRPr="0095640D" w:rsidRDefault="0095640D" w:rsidP="005A1DBF">
      <w:pPr>
        <w:outlineLvl w:val="0"/>
        <w:rPr>
          <w:sz w:val="2"/>
          <w:szCs w:val="2"/>
        </w:rPr>
      </w:pPr>
    </w:p>
    <w:tbl>
      <w:tblPr>
        <w:tblpPr w:leftFromText="142" w:rightFromText="142" w:vertAnchor="text" w:horzAnchor="page" w:tblpX="1413" w:tblpY="69"/>
        <w:tblW w:w="66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00"/>
        <w:gridCol w:w="1036"/>
        <w:gridCol w:w="1134"/>
        <w:gridCol w:w="1017"/>
      </w:tblGrid>
      <w:tr w:rsidR="0095640D" w:rsidRPr="00AF5D45" w14:paraId="53D99CB7" w14:textId="77777777" w:rsidTr="009564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DE9" w14:textId="77777777" w:rsidR="0095640D" w:rsidRPr="00AF5D45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E51" w14:textId="77777777" w:rsidR="0095640D" w:rsidRPr="00AF5D45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558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Number</w:t>
            </w:r>
            <w:proofErr w:type="spellEnd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of</w:t>
            </w:r>
            <w:proofErr w:type="spellEnd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 xml:space="preserve"> eggs per </w:t>
            </w: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clutch</w:t>
            </w:r>
            <w:proofErr w:type="spellEnd"/>
          </w:p>
        </w:tc>
      </w:tr>
      <w:tr w:rsidR="0095640D" w:rsidRPr="005A1DBF" w14:paraId="27D87384" w14:textId="77777777" w:rsidTr="009564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0AAB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Female</w:t>
            </w:r>
            <w:proofErr w:type="spellEnd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 xml:space="preserve"> I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3B6E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Number</w:t>
            </w:r>
            <w:proofErr w:type="spellEnd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of</w:t>
            </w:r>
            <w:proofErr w:type="spellEnd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clutche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C7B9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Fir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D91A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Seco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8C9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Third</w:t>
            </w:r>
            <w:proofErr w:type="spellEnd"/>
          </w:p>
        </w:tc>
      </w:tr>
      <w:tr w:rsidR="0095640D" w:rsidRPr="005A1DBF" w14:paraId="4B334B77" w14:textId="77777777" w:rsidTr="009564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447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42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64A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D3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837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00144296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8E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E99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4C3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D3B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BF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7714E7CB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1A09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ED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49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64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58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68723072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401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18B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FD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EC2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2D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95640D" w:rsidRPr="005A1DBF" w14:paraId="1D443A9A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40C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A03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D0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C9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E52A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41B14800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E3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DA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77A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E7B0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1B7C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95640D" w:rsidRPr="005A1DBF" w14:paraId="0B509803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DA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259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46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CD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CA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5611A666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26E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074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770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B9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04C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17D29C0F" w14:textId="77777777" w:rsidTr="0095640D">
        <w:trPr>
          <w:trHeight w:val="1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B6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0C3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A8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43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83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95640D" w:rsidRPr="005A1DBF" w14:paraId="1C073EAA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6C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2A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73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EB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08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4A30157F" w14:textId="77777777" w:rsidTr="0095640D">
        <w:trPr>
          <w:trHeight w:val="9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E8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76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32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59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0F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75BDCE3F" w14:textId="77777777" w:rsidTr="0095640D">
        <w:trPr>
          <w:trHeight w:val="8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815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55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B9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60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0D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2C50832F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4E9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22C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5DE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53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AA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22FE2855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65BC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7F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29F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BB2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98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13FD7443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146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C5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E6E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93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51F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6189B691" w14:textId="77777777" w:rsidTr="0095640D">
        <w:trPr>
          <w:trHeight w:val="8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2E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31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63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1AA8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53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113D8F41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79B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AD5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B3A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5B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157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3EFB3B42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062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02D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400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A04F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75D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  <w:tr w:rsidR="0095640D" w:rsidRPr="005A1DBF" w14:paraId="081CE891" w14:textId="77777777" w:rsidTr="0095640D">
        <w:trPr>
          <w:trHeight w:val="73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2FF6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DA2A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6961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8C33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51D4" w14:textId="77777777" w:rsidR="0095640D" w:rsidRPr="00AF5D45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F5D45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</w:tr>
    </w:tbl>
    <w:p w14:paraId="4E7FC29E" w14:textId="77777777" w:rsidR="00AF5D45" w:rsidRDefault="00AF5D45"/>
    <w:p w14:paraId="165A1745" w14:textId="77777777" w:rsidR="00AF5D45" w:rsidRDefault="00AF5D45"/>
    <w:p w14:paraId="193B6CD0" w14:textId="77777777" w:rsidR="00AF5D45" w:rsidRDefault="00AF5D45"/>
    <w:p w14:paraId="17CA2AA0" w14:textId="77777777" w:rsidR="00AF5D45" w:rsidRDefault="00AF5D45"/>
    <w:p w14:paraId="41D20568" w14:textId="77777777" w:rsidR="00AF5D45" w:rsidRDefault="00AF5D45"/>
    <w:p w14:paraId="312632FC" w14:textId="77777777" w:rsidR="00AF5D45" w:rsidRDefault="00AF5D45"/>
    <w:p w14:paraId="217EBCF9" w14:textId="77777777" w:rsidR="00AF5D45" w:rsidRDefault="00AF5D45"/>
    <w:p w14:paraId="1624649E" w14:textId="77777777" w:rsidR="00AF5D45" w:rsidRDefault="00AF5D45"/>
    <w:p w14:paraId="0D34B1CE" w14:textId="77777777" w:rsidR="00AF5D45" w:rsidRDefault="00AF5D45"/>
    <w:p w14:paraId="3995EC5A" w14:textId="77777777" w:rsidR="00AF5D45" w:rsidRDefault="00AF5D45"/>
    <w:p w14:paraId="4798FB3B" w14:textId="77777777" w:rsidR="00AF5D45" w:rsidRDefault="00AF5D45"/>
    <w:p w14:paraId="52EAEBA9" w14:textId="77777777" w:rsidR="00AF5D45" w:rsidRDefault="00AF5D45"/>
    <w:p w14:paraId="195F9B72" w14:textId="77777777" w:rsidR="00AF5D45" w:rsidRDefault="00AF5D45"/>
    <w:p w14:paraId="03DB3138" w14:textId="77777777" w:rsidR="00AF5D45" w:rsidRDefault="00AF5D45"/>
    <w:p w14:paraId="0AFBEBCB" w14:textId="77777777" w:rsidR="00AF5D45" w:rsidRDefault="00AF5D45"/>
    <w:p w14:paraId="7D9171EE" w14:textId="77777777" w:rsidR="00AF5D45" w:rsidRDefault="00AF5D45"/>
    <w:p w14:paraId="4FCCB796" w14:textId="77777777" w:rsidR="00AF5D45" w:rsidRDefault="00AF5D45"/>
    <w:p w14:paraId="7BABE6B5" w14:textId="77777777" w:rsidR="00AF5D45" w:rsidRDefault="00AF5D45"/>
    <w:p w14:paraId="0CBE9934" w14:textId="77777777" w:rsidR="00AF5D45" w:rsidRDefault="00AF5D45"/>
    <w:p w14:paraId="32F94854" w14:textId="77777777" w:rsidR="0095640D" w:rsidRDefault="0095640D"/>
    <w:p w14:paraId="7EB1F111" w14:textId="77777777" w:rsidR="0095640D" w:rsidRPr="00F94A5E" w:rsidRDefault="0095640D" w:rsidP="0095640D"/>
    <w:p w14:paraId="00AF4937" w14:textId="623BB852" w:rsidR="00AF5D45" w:rsidRDefault="0095640D">
      <w:pPr>
        <w:rPr>
          <w:sz w:val="20"/>
          <w:szCs w:val="20"/>
        </w:rPr>
      </w:pPr>
      <w:r w:rsidRPr="00F94A5E">
        <w:rPr>
          <w:sz w:val="20"/>
          <w:szCs w:val="20"/>
        </w:rPr>
        <w:t>Supplementary table 2. Mortality data of eggs and hatchlings.</w:t>
      </w:r>
    </w:p>
    <w:p w14:paraId="04E36540" w14:textId="77777777" w:rsidR="0095640D" w:rsidRPr="0095640D" w:rsidRDefault="0095640D">
      <w:pPr>
        <w:rPr>
          <w:sz w:val="10"/>
          <w:szCs w:val="10"/>
        </w:rPr>
      </w:pPr>
    </w:p>
    <w:tbl>
      <w:tblPr>
        <w:tblpPr w:leftFromText="142" w:rightFromText="142" w:vertAnchor="text" w:horzAnchor="page" w:tblpX="1413" w:tblpY="1"/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300"/>
        <w:gridCol w:w="1300"/>
        <w:gridCol w:w="1300"/>
      </w:tblGrid>
      <w:tr w:rsidR="0095640D" w:rsidRPr="00F94A5E" w14:paraId="167146A3" w14:textId="77777777" w:rsidTr="0095640D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4CA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0FBB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Incubation temperature (°C)</w:t>
            </w:r>
          </w:p>
        </w:tc>
      </w:tr>
      <w:tr w:rsidR="0095640D" w:rsidRPr="00F94A5E" w14:paraId="14F26736" w14:textId="77777777" w:rsidTr="0095640D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9C8E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B60B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C89F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42B9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</w:tr>
      <w:tr w:rsidR="0095640D" w:rsidRPr="00F94A5E" w14:paraId="79EB5D5C" w14:textId="77777777" w:rsidTr="0095640D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858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Unhatched eg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483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671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7028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</w:tr>
      <w:tr w:rsidR="0095640D" w:rsidRPr="00F94A5E" w14:paraId="2ED6F4A9" w14:textId="77777777" w:rsidTr="0095640D">
        <w:trPr>
          <w:trHeight w:val="7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806A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Unsexed dead hatchl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539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912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F774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95640D" w:rsidRPr="00F94A5E" w14:paraId="6CF6D546" w14:textId="77777777" w:rsidTr="0095640D">
        <w:trPr>
          <w:trHeight w:val="7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0DE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Dead female hatchl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457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038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DA2D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95640D" w:rsidRPr="00F94A5E" w14:paraId="7BFC392A" w14:textId="77777777" w:rsidTr="0095640D">
        <w:trPr>
          <w:trHeight w:val="7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20B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Dead male hatchl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454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650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C98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95640D" w:rsidRPr="00F94A5E" w14:paraId="678B2EA7" w14:textId="77777777" w:rsidTr="0095640D">
        <w:trPr>
          <w:trHeight w:val="7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0391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Surviving female hatchl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D47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133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449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95640D" w:rsidRPr="00F94A5E" w14:paraId="679B0376" w14:textId="77777777" w:rsidTr="0095640D">
        <w:trPr>
          <w:trHeight w:val="73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9981" w14:textId="77777777" w:rsidR="0095640D" w:rsidRPr="00F94A5E" w:rsidRDefault="0095640D" w:rsidP="0095640D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Surviving male hatchlin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C5B9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3E93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4453" w14:textId="77777777" w:rsidR="0095640D" w:rsidRPr="00F94A5E" w:rsidRDefault="0095640D" w:rsidP="0095640D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F94A5E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</w:tbl>
    <w:p w14:paraId="799752A8" w14:textId="77777777" w:rsidR="0095640D" w:rsidRPr="00F94A5E" w:rsidRDefault="0095640D" w:rsidP="0095640D">
      <w:pPr>
        <w:jc w:val="right"/>
      </w:pPr>
    </w:p>
    <w:p w14:paraId="7F2C93DA" w14:textId="77777777" w:rsidR="0095640D" w:rsidRDefault="0095640D" w:rsidP="0095640D">
      <w:pPr>
        <w:rPr>
          <w:sz w:val="20"/>
          <w:szCs w:val="20"/>
        </w:rPr>
      </w:pPr>
    </w:p>
    <w:p w14:paraId="6C310EB9" w14:textId="77777777" w:rsidR="0095640D" w:rsidRDefault="0095640D" w:rsidP="0095640D">
      <w:pPr>
        <w:rPr>
          <w:sz w:val="20"/>
          <w:szCs w:val="20"/>
        </w:rPr>
      </w:pPr>
    </w:p>
    <w:p w14:paraId="310ECB37" w14:textId="77777777" w:rsidR="0095640D" w:rsidRDefault="0095640D" w:rsidP="0095640D">
      <w:pPr>
        <w:rPr>
          <w:sz w:val="20"/>
          <w:szCs w:val="20"/>
        </w:rPr>
      </w:pPr>
    </w:p>
    <w:p w14:paraId="1F96C823" w14:textId="77777777" w:rsidR="0095640D" w:rsidRDefault="0095640D" w:rsidP="0095640D">
      <w:pPr>
        <w:rPr>
          <w:sz w:val="20"/>
          <w:szCs w:val="20"/>
        </w:rPr>
      </w:pPr>
    </w:p>
    <w:p w14:paraId="7688A14E" w14:textId="77777777" w:rsidR="0095640D" w:rsidRDefault="0095640D" w:rsidP="0095640D">
      <w:pPr>
        <w:rPr>
          <w:sz w:val="20"/>
          <w:szCs w:val="20"/>
        </w:rPr>
      </w:pPr>
    </w:p>
    <w:p w14:paraId="72A12F2F" w14:textId="77777777" w:rsidR="0095640D" w:rsidRDefault="0095640D" w:rsidP="0095640D">
      <w:pPr>
        <w:rPr>
          <w:sz w:val="20"/>
          <w:szCs w:val="20"/>
        </w:rPr>
      </w:pPr>
    </w:p>
    <w:p w14:paraId="2C9C1609" w14:textId="77777777" w:rsidR="0095640D" w:rsidRDefault="0095640D" w:rsidP="0095640D">
      <w:pPr>
        <w:rPr>
          <w:sz w:val="20"/>
          <w:szCs w:val="20"/>
        </w:rPr>
      </w:pPr>
    </w:p>
    <w:p w14:paraId="7B0629C3" w14:textId="77777777" w:rsidR="0095640D" w:rsidRDefault="0095640D" w:rsidP="0095640D">
      <w:pPr>
        <w:rPr>
          <w:sz w:val="20"/>
          <w:szCs w:val="20"/>
        </w:rPr>
      </w:pPr>
    </w:p>
    <w:p w14:paraId="367D1D85" w14:textId="77777777" w:rsidR="0095640D" w:rsidRDefault="0095640D" w:rsidP="0095640D">
      <w:pPr>
        <w:rPr>
          <w:sz w:val="20"/>
          <w:szCs w:val="20"/>
        </w:rPr>
      </w:pPr>
    </w:p>
    <w:p w14:paraId="78E23E92" w14:textId="77777777" w:rsidR="0095640D" w:rsidRDefault="0095640D" w:rsidP="0095640D">
      <w:pPr>
        <w:rPr>
          <w:sz w:val="20"/>
          <w:szCs w:val="20"/>
        </w:rPr>
      </w:pPr>
    </w:p>
    <w:p w14:paraId="06128A7C" w14:textId="77777777" w:rsidR="0095640D" w:rsidRPr="003A2195" w:rsidRDefault="0095640D" w:rsidP="0095640D">
      <w:pPr>
        <w:rPr>
          <w:sz w:val="20"/>
          <w:szCs w:val="20"/>
        </w:rPr>
      </w:pPr>
    </w:p>
    <w:p w14:paraId="70AD3261" w14:textId="77777777" w:rsidR="003A2195" w:rsidRPr="003A2195" w:rsidRDefault="003A2195" w:rsidP="003A2195">
      <w:pPr>
        <w:rPr>
          <w:sz w:val="20"/>
          <w:szCs w:val="20"/>
        </w:rPr>
      </w:pPr>
      <w:r w:rsidRPr="003A2195">
        <w:rPr>
          <w:sz w:val="20"/>
          <w:szCs w:val="20"/>
        </w:rPr>
        <w:t>Supplementary table 3. Post-hatching mortality statistics (</w:t>
      </w:r>
      <w:r w:rsidRPr="003A2195">
        <w:rPr>
          <w:i/>
          <w:sz w:val="20"/>
          <w:szCs w:val="20"/>
        </w:rPr>
        <w:t>N</w:t>
      </w:r>
      <w:r w:rsidRPr="003A2195">
        <w:rPr>
          <w:sz w:val="20"/>
          <w:szCs w:val="20"/>
        </w:rPr>
        <w:t xml:space="preserve">=47) of the effect of temperature treatment and sex on post-hatching morality. The </w:t>
      </w:r>
      <w:r w:rsidRPr="003A2195">
        <w:rPr>
          <w:color w:val="000000" w:themeColor="text1"/>
          <w:sz w:val="20"/>
          <w:szCs w:val="20"/>
        </w:rPr>
        <w:t>models were fitted in R (R Core Team 2016: version 3.3.2) following a generalized linear mixed model (</w:t>
      </w:r>
      <w:proofErr w:type="spellStart"/>
      <w:r w:rsidRPr="003A2195">
        <w:rPr>
          <w:color w:val="000000" w:themeColor="text1"/>
          <w:sz w:val="20"/>
          <w:szCs w:val="20"/>
        </w:rPr>
        <w:t>GLMM</w:t>
      </w:r>
      <w:proofErr w:type="spellEnd"/>
      <w:r w:rsidRPr="003A2195">
        <w:rPr>
          <w:color w:val="000000" w:themeColor="text1"/>
          <w:sz w:val="20"/>
          <w:szCs w:val="20"/>
        </w:rPr>
        <w:t>) and a linear mixed model (</w:t>
      </w:r>
      <w:proofErr w:type="spellStart"/>
      <w:r w:rsidRPr="003A2195">
        <w:rPr>
          <w:color w:val="000000" w:themeColor="text1"/>
          <w:sz w:val="20"/>
          <w:szCs w:val="20"/>
        </w:rPr>
        <w:t>LMM</w:t>
      </w:r>
      <w:proofErr w:type="spellEnd"/>
      <w:r w:rsidRPr="003A2195">
        <w:rPr>
          <w:color w:val="000000" w:themeColor="text1"/>
          <w:sz w:val="20"/>
          <w:szCs w:val="20"/>
        </w:rPr>
        <w:t xml:space="preserve">) approach using the </w:t>
      </w:r>
      <w:proofErr w:type="spellStart"/>
      <w:r w:rsidRPr="003A2195">
        <w:rPr>
          <w:i/>
          <w:color w:val="000000" w:themeColor="text1"/>
          <w:sz w:val="20"/>
          <w:szCs w:val="20"/>
        </w:rPr>
        <w:t>glmer</w:t>
      </w:r>
      <w:proofErr w:type="spellEnd"/>
      <w:r w:rsidRPr="003A2195">
        <w:rPr>
          <w:i/>
          <w:color w:val="000000" w:themeColor="text1"/>
          <w:sz w:val="20"/>
          <w:szCs w:val="20"/>
        </w:rPr>
        <w:t xml:space="preserve"> </w:t>
      </w:r>
      <w:r w:rsidRPr="003A2195">
        <w:rPr>
          <w:color w:val="000000" w:themeColor="text1"/>
          <w:sz w:val="20"/>
          <w:szCs w:val="20"/>
        </w:rPr>
        <w:t xml:space="preserve">and </w:t>
      </w:r>
      <w:proofErr w:type="spellStart"/>
      <w:r w:rsidRPr="003A2195">
        <w:rPr>
          <w:i/>
          <w:color w:val="000000" w:themeColor="text1"/>
          <w:sz w:val="20"/>
          <w:szCs w:val="20"/>
        </w:rPr>
        <w:t>lmer</w:t>
      </w:r>
      <w:proofErr w:type="spellEnd"/>
      <w:r w:rsidRPr="003A2195">
        <w:rPr>
          <w:i/>
          <w:color w:val="000000" w:themeColor="text1"/>
          <w:sz w:val="20"/>
          <w:szCs w:val="20"/>
        </w:rPr>
        <w:t xml:space="preserve"> </w:t>
      </w:r>
      <w:r w:rsidRPr="003A2195">
        <w:rPr>
          <w:color w:val="000000" w:themeColor="text1"/>
          <w:sz w:val="20"/>
          <w:szCs w:val="20"/>
        </w:rPr>
        <w:t xml:space="preserve">function from the lme4 package (Bates et al. 2015) with paternal identity as random effect. Estimates of </w:t>
      </w:r>
      <w:r w:rsidRPr="003A2195">
        <w:rPr>
          <w:i/>
          <w:color w:val="000000" w:themeColor="text1"/>
          <w:sz w:val="20"/>
          <w:szCs w:val="20"/>
        </w:rPr>
        <w:t>P</w:t>
      </w:r>
      <w:r w:rsidRPr="003A2195">
        <w:rPr>
          <w:color w:val="000000" w:themeColor="text1"/>
          <w:sz w:val="20"/>
          <w:szCs w:val="20"/>
        </w:rPr>
        <w:t xml:space="preserve">-values were obtained using parametric likelihood ratio bootstrapping with the </w:t>
      </w:r>
      <w:proofErr w:type="spellStart"/>
      <w:r w:rsidRPr="003A2195">
        <w:rPr>
          <w:i/>
          <w:color w:val="000000" w:themeColor="text1"/>
          <w:sz w:val="20"/>
          <w:szCs w:val="20"/>
        </w:rPr>
        <w:t>PBmodcomp</w:t>
      </w:r>
      <w:proofErr w:type="spellEnd"/>
      <w:r w:rsidRPr="003A2195">
        <w:rPr>
          <w:color w:val="000000" w:themeColor="text1"/>
          <w:sz w:val="20"/>
          <w:szCs w:val="20"/>
        </w:rPr>
        <w:t xml:space="preserve"> function from the </w:t>
      </w:r>
      <w:proofErr w:type="spellStart"/>
      <w:r w:rsidRPr="003A2195">
        <w:rPr>
          <w:color w:val="000000" w:themeColor="text1"/>
          <w:sz w:val="20"/>
          <w:szCs w:val="20"/>
        </w:rPr>
        <w:t>pbkrtest</w:t>
      </w:r>
      <w:proofErr w:type="spellEnd"/>
      <w:r w:rsidRPr="003A2195">
        <w:rPr>
          <w:color w:val="000000" w:themeColor="text1"/>
          <w:sz w:val="20"/>
          <w:szCs w:val="20"/>
        </w:rPr>
        <w:t xml:space="preserve">. package (Ulrich and </w:t>
      </w:r>
      <w:proofErr w:type="spellStart"/>
      <w:r w:rsidRPr="003A2195">
        <w:rPr>
          <w:color w:val="000000" w:themeColor="text1"/>
          <w:sz w:val="20"/>
          <w:szCs w:val="20"/>
        </w:rPr>
        <w:t>Søren</w:t>
      </w:r>
      <w:proofErr w:type="spellEnd"/>
      <w:r w:rsidRPr="003A2195">
        <w:rPr>
          <w:color w:val="000000" w:themeColor="text1"/>
          <w:sz w:val="20"/>
          <w:szCs w:val="20"/>
        </w:rPr>
        <w:t xml:space="preserve"> 2014). </w:t>
      </w:r>
    </w:p>
    <w:tbl>
      <w:tblPr>
        <w:tblpPr w:leftFromText="142" w:rightFromText="142" w:vertAnchor="text" w:horzAnchor="page" w:tblpX="1453" w:tblpY="1"/>
        <w:tblW w:w="90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43"/>
        <w:gridCol w:w="1984"/>
        <w:gridCol w:w="1985"/>
      </w:tblGrid>
      <w:tr w:rsidR="003A2195" w:rsidRPr="00146F3C" w14:paraId="17572B9C" w14:textId="77777777" w:rsidTr="00E95B47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5BB" w14:textId="77777777" w:rsidR="003A2195" w:rsidRPr="00146F3C" w:rsidRDefault="003A2195" w:rsidP="00E95B47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BF64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Post-hatching mortality</w:t>
            </w:r>
          </w:p>
        </w:tc>
      </w:tr>
      <w:tr w:rsidR="003A2195" w:rsidRPr="00146F3C" w14:paraId="1D0427C0" w14:textId="77777777" w:rsidTr="00E95B47">
        <w:trPr>
          <w:trHeight w:val="13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AFB4" w14:textId="77777777" w:rsidR="003A2195" w:rsidRPr="00146F3C" w:rsidRDefault="003A2195" w:rsidP="00E95B47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506E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d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3CBD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χ</w:t>
            </w:r>
            <w:r w:rsidRPr="00146F3C">
              <w:rPr>
                <w:rFonts w:ascii="Times Roman" w:eastAsia="Times New Roman" w:hAnsi="Times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20204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3A2195" w:rsidRPr="00146F3C" w14:paraId="31E7A05D" w14:textId="77777777" w:rsidTr="00E95B47">
        <w:trPr>
          <w:trHeight w:val="6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17D" w14:textId="77777777" w:rsidR="003A2195" w:rsidRPr="00146F3C" w:rsidRDefault="003A2195" w:rsidP="00E95B47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Incubation temperatur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FDB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710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.8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49F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0.21</w:t>
            </w:r>
          </w:p>
        </w:tc>
      </w:tr>
      <w:tr w:rsidR="003A2195" w:rsidRPr="00146F3C" w14:paraId="670B3516" w14:textId="77777777" w:rsidTr="00E95B47">
        <w:trPr>
          <w:trHeight w:val="84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924" w14:textId="77777777" w:rsidR="003A2195" w:rsidRPr="00146F3C" w:rsidRDefault="003A2195" w:rsidP="00E95B47">
            <w:pP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D3F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B8D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2.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F32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46F3C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0.13</w:t>
            </w:r>
          </w:p>
        </w:tc>
      </w:tr>
      <w:tr w:rsidR="003A2195" w:rsidRPr="00146F3C" w14:paraId="1B41B246" w14:textId="77777777" w:rsidTr="00E95B47">
        <w:trPr>
          <w:trHeight w:val="21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0887A" w14:textId="77777777" w:rsidR="003A2195" w:rsidRPr="00150302" w:rsidRDefault="003A2195" w:rsidP="00E95B47">
            <w:pPr>
              <w:rPr>
                <w:sz w:val="20"/>
                <w:szCs w:val="20"/>
              </w:rPr>
            </w:pPr>
            <w:r w:rsidRPr="00150302">
              <w:rPr>
                <w:sz w:val="20"/>
                <w:szCs w:val="20"/>
              </w:rPr>
              <w:t xml:space="preserve">Incubation temperatur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150302">
              <w:rPr>
                <w:sz w:val="20"/>
                <w:szCs w:val="20"/>
              </w:rPr>
              <w:t xml:space="preserve"> Sex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070FD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B4405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 w:rsidRPr="001503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15.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D50CE" w14:textId="77777777" w:rsidR="003A2195" w:rsidRPr="00146F3C" w:rsidRDefault="003A2195" w:rsidP="00E95B47">
            <w:pPr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</w:tbl>
    <w:p w14:paraId="4260ED30" w14:textId="77777777" w:rsidR="003A2195" w:rsidRPr="008C4524" w:rsidRDefault="003A2195" w:rsidP="003A2195">
      <w:pPr>
        <w:rPr>
          <w:sz w:val="10"/>
          <w:szCs w:val="10"/>
        </w:rPr>
      </w:pPr>
    </w:p>
    <w:p w14:paraId="1B782866" w14:textId="77777777" w:rsidR="003A2195" w:rsidRPr="008C4524" w:rsidRDefault="003A2195" w:rsidP="003A2195">
      <w:pPr>
        <w:ind w:left="426" w:hanging="142"/>
        <w:rPr>
          <w:sz w:val="10"/>
          <w:szCs w:val="10"/>
        </w:rPr>
      </w:pPr>
    </w:p>
    <w:p w14:paraId="6BB2A259" w14:textId="77777777" w:rsidR="003A2195" w:rsidRPr="003A2195" w:rsidRDefault="003A2195" w:rsidP="003A2195">
      <w:pPr>
        <w:ind w:left="426" w:hanging="142"/>
        <w:rPr>
          <w:sz w:val="14"/>
          <w:szCs w:val="14"/>
        </w:rPr>
      </w:pPr>
      <w:r w:rsidRPr="003A2195">
        <w:rPr>
          <w:sz w:val="14"/>
          <w:szCs w:val="14"/>
        </w:rPr>
        <w:t>R Core Team, 2016. R: A language and environment for statistical computing. R Foundation, Austria.</w:t>
      </w:r>
    </w:p>
    <w:p w14:paraId="3F0B339B" w14:textId="77777777" w:rsidR="003A2195" w:rsidRPr="003A2195" w:rsidRDefault="003A2195" w:rsidP="003A2195">
      <w:pPr>
        <w:ind w:left="426" w:hanging="142"/>
        <w:rPr>
          <w:sz w:val="14"/>
          <w:szCs w:val="14"/>
        </w:rPr>
      </w:pPr>
      <w:r w:rsidRPr="003A2195">
        <w:rPr>
          <w:sz w:val="14"/>
          <w:szCs w:val="14"/>
        </w:rPr>
        <w:t xml:space="preserve">Bates, </w:t>
      </w:r>
      <w:proofErr w:type="spellStart"/>
      <w:r w:rsidRPr="003A2195">
        <w:rPr>
          <w:sz w:val="14"/>
          <w:szCs w:val="14"/>
        </w:rPr>
        <w:t>D.M</w:t>
      </w:r>
      <w:proofErr w:type="spellEnd"/>
      <w:r w:rsidRPr="003A2195">
        <w:rPr>
          <w:sz w:val="14"/>
          <w:szCs w:val="14"/>
        </w:rPr>
        <w:t xml:space="preserve">., M. </w:t>
      </w:r>
      <w:proofErr w:type="spellStart"/>
      <w:r w:rsidRPr="003A2195">
        <w:rPr>
          <w:sz w:val="14"/>
          <w:szCs w:val="14"/>
        </w:rPr>
        <w:t>Machler</w:t>
      </w:r>
      <w:proofErr w:type="spellEnd"/>
      <w:r w:rsidRPr="003A2195">
        <w:rPr>
          <w:sz w:val="14"/>
          <w:szCs w:val="14"/>
        </w:rPr>
        <w:t xml:space="preserve">, </w:t>
      </w:r>
      <w:proofErr w:type="spellStart"/>
      <w:r w:rsidRPr="003A2195">
        <w:rPr>
          <w:sz w:val="14"/>
          <w:szCs w:val="14"/>
        </w:rPr>
        <w:t>B.M</w:t>
      </w:r>
      <w:proofErr w:type="spellEnd"/>
      <w:r w:rsidRPr="003A2195">
        <w:rPr>
          <w:sz w:val="14"/>
          <w:szCs w:val="14"/>
        </w:rPr>
        <w:t xml:space="preserve">. </w:t>
      </w:r>
      <w:proofErr w:type="spellStart"/>
      <w:r w:rsidRPr="003A2195">
        <w:rPr>
          <w:sz w:val="14"/>
          <w:szCs w:val="14"/>
        </w:rPr>
        <w:t>Bolker</w:t>
      </w:r>
      <w:proofErr w:type="spellEnd"/>
      <w:r w:rsidRPr="003A2195">
        <w:rPr>
          <w:sz w:val="14"/>
          <w:szCs w:val="14"/>
        </w:rPr>
        <w:t>, and S.C. Walker. 2015. Fitting linear mixed-effects models using lme4. Journal of Statistical Software, 67: 1-48.</w:t>
      </w:r>
    </w:p>
    <w:p w14:paraId="2BC7A424" w14:textId="77777777" w:rsidR="003A2195" w:rsidRPr="003A2195" w:rsidRDefault="003A2195" w:rsidP="003A2195">
      <w:pPr>
        <w:ind w:left="426" w:hanging="142"/>
        <w:rPr>
          <w:sz w:val="14"/>
          <w:szCs w:val="14"/>
        </w:rPr>
      </w:pPr>
      <w:r w:rsidRPr="003A2195">
        <w:rPr>
          <w:sz w:val="14"/>
          <w:szCs w:val="14"/>
        </w:rPr>
        <w:t xml:space="preserve">Ulrich, H., and H. </w:t>
      </w:r>
      <w:proofErr w:type="spellStart"/>
      <w:r w:rsidRPr="003A2195">
        <w:rPr>
          <w:sz w:val="14"/>
          <w:szCs w:val="14"/>
        </w:rPr>
        <w:t>Søren</w:t>
      </w:r>
      <w:proofErr w:type="spellEnd"/>
      <w:r w:rsidRPr="003A2195">
        <w:rPr>
          <w:sz w:val="14"/>
          <w:szCs w:val="14"/>
        </w:rPr>
        <w:t xml:space="preserve">. 2014. A </w:t>
      </w:r>
      <w:proofErr w:type="spellStart"/>
      <w:r w:rsidRPr="003A2195">
        <w:rPr>
          <w:sz w:val="14"/>
          <w:szCs w:val="14"/>
        </w:rPr>
        <w:t>Kenward</w:t>
      </w:r>
      <w:proofErr w:type="spellEnd"/>
      <w:r w:rsidRPr="003A2195">
        <w:rPr>
          <w:sz w:val="14"/>
          <w:szCs w:val="14"/>
        </w:rPr>
        <w:t xml:space="preserve">-Roger approximation and parametric bootstrap methods for tests in linear mixed models - the R package </w:t>
      </w:r>
      <w:proofErr w:type="spellStart"/>
      <w:r w:rsidRPr="003A2195">
        <w:rPr>
          <w:sz w:val="14"/>
          <w:szCs w:val="14"/>
        </w:rPr>
        <w:t>pbkrtest</w:t>
      </w:r>
      <w:proofErr w:type="spellEnd"/>
      <w:r w:rsidRPr="003A2195">
        <w:rPr>
          <w:sz w:val="14"/>
          <w:szCs w:val="14"/>
        </w:rPr>
        <w:t>. Journal of Statistical Software, 59: 1-30.</w:t>
      </w:r>
    </w:p>
    <w:p w14:paraId="24F0C2F6" w14:textId="77777777" w:rsidR="003A2195" w:rsidRPr="003A2195" w:rsidRDefault="003A2195" w:rsidP="003A2195">
      <w:pPr>
        <w:rPr>
          <w:sz w:val="14"/>
          <w:szCs w:val="14"/>
        </w:rPr>
      </w:pPr>
    </w:p>
    <w:p w14:paraId="43740E97" w14:textId="77777777" w:rsidR="003A2195" w:rsidRPr="00DC14F2" w:rsidRDefault="003A2195" w:rsidP="003A2195"/>
    <w:p w14:paraId="56608BAC" w14:textId="77777777" w:rsidR="003A2195" w:rsidRPr="00DC14F2" w:rsidRDefault="003A2195" w:rsidP="003A2195"/>
    <w:p w14:paraId="717AF5A1" w14:textId="574DDD6E" w:rsidR="004D1E5B" w:rsidRDefault="004D1E5B" w:rsidP="0095640D">
      <w:bookmarkStart w:id="0" w:name="_GoBack"/>
      <w:bookmarkEnd w:id="0"/>
    </w:p>
    <w:sectPr w:rsidR="004D1E5B" w:rsidSect="00A044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DC"/>
    <w:rsid w:val="00247C1F"/>
    <w:rsid w:val="002F4E1D"/>
    <w:rsid w:val="003A2195"/>
    <w:rsid w:val="003E1EDA"/>
    <w:rsid w:val="004D1E5B"/>
    <w:rsid w:val="005A1DBF"/>
    <w:rsid w:val="0076707E"/>
    <w:rsid w:val="0095640D"/>
    <w:rsid w:val="00A0448B"/>
    <w:rsid w:val="00A273D1"/>
    <w:rsid w:val="00A577DC"/>
    <w:rsid w:val="00AF5D45"/>
    <w:rsid w:val="00CE31F7"/>
    <w:rsid w:val="00E835C1"/>
    <w:rsid w:val="00F1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FF2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555</Characters>
  <Application>Microsoft Macintosh Word</Application>
  <DocSecurity>0</DocSecurity>
  <Lines>12</Lines>
  <Paragraphs>3</Paragraphs>
  <ScaleCrop>false</ScaleCrop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nsson</dc:creator>
  <cp:keywords/>
  <dc:description/>
  <cp:lastModifiedBy>Alexander Hansson</cp:lastModifiedBy>
  <cp:revision>4</cp:revision>
  <dcterms:created xsi:type="dcterms:W3CDTF">2018-06-11T09:25:00Z</dcterms:created>
  <dcterms:modified xsi:type="dcterms:W3CDTF">2018-06-13T08:30:00Z</dcterms:modified>
</cp:coreProperties>
</file>